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C4208" w:rsidRDefault="00654E8F" w:rsidP="007A4503">
      <w:pPr>
        <w:pStyle w:val="SupplementaryMaterial"/>
        <w:spacing w:line="360" w:lineRule="auto"/>
        <w:rPr>
          <w:b w:val="0"/>
          <w:i w:val="0"/>
          <w:color w:val="000000" w:themeColor="text1"/>
        </w:rPr>
      </w:pPr>
      <w:r w:rsidRPr="00BC4208">
        <w:rPr>
          <w:i w:val="0"/>
          <w:color w:val="000000" w:themeColor="text1"/>
        </w:rPr>
        <w:t>Supplementary Material</w:t>
      </w:r>
    </w:p>
    <w:p w14:paraId="7AEA9E84" w14:textId="77777777" w:rsidR="007A4503" w:rsidRPr="00BC4208" w:rsidRDefault="007A4503" w:rsidP="007A4503">
      <w:pPr>
        <w:shd w:val="clear" w:color="auto" w:fill="FFFFFF"/>
        <w:spacing w:before="0" w:after="0" w:line="360" w:lineRule="auto"/>
        <w:jc w:val="both"/>
        <w:textAlignment w:val="baseline"/>
        <w:rPr>
          <w:rFonts w:eastAsia="Times New Roman" w:cs="Times New Roman"/>
          <w:b/>
          <w:bCs/>
          <w:color w:val="000000" w:themeColor="text1"/>
          <w:szCs w:val="24"/>
          <w:shd w:val="clear" w:color="auto" w:fill="FFFFFF"/>
          <w:lang w:eastAsia="en-GB"/>
        </w:rPr>
      </w:pPr>
      <w:r w:rsidRPr="00BC4208">
        <w:rPr>
          <w:rFonts w:eastAsia="SimSun" w:cs="Times New Roman"/>
          <w:b/>
          <w:color w:val="000000" w:themeColor="text1"/>
          <w:szCs w:val="24"/>
          <w:lang w:val="en-GB"/>
        </w:rPr>
        <w:t xml:space="preserve">Table S6 </w:t>
      </w:r>
      <w:r w:rsidRPr="00BC4208">
        <w:rPr>
          <w:rFonts w:eastAsia="Times New Roman" w:cs="Times New Roman"/>
          <w:bCs/>
          <w:color w:val="000000" w:themeColor="text1"/>
          <w:szCs w:val="24"/>
          <w:shd w:val="clear" w:color="auto" w:fill="FFFFFF"/>
          <w:lang w:eastAsia="en-GB"/>
        </w:rPr>
        <w:t>Non-synonymous and synonymous substitution rates</w:t>
      </w:r>
      <w:r w:rsidRPr="00BC4208">
        <w:rPr>
          <w:rFonts w:eastAsia="Times New Roman" w:cs="Times New Roman"/>
          <w:b/>
          <w:bCs/>
          <w:color w:val="000000" w:themeColor="text1"/>
          <w:szCs w:val="24"/>
          <w:shd w:val="clear" w:color="auto" w:fill="FFFFFF"/>
          <w:lang w:eastAsia="en-GB"/>
        </w:rPr>
        <w:t xml:space="preserve"> </w:t>
      </w:r>
    </w:p>
    <w:tbl>
      <w:tblPr>
        <w:tblW w:w="10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53"/>
        <w:gridCol w:w="1053"/>
        <w:gridCol w:w="1053"/>
        <w:gridCol w:w="1053"/>
        <w:gridCol w:w="1053"/>
        <w:gridCol w:w="1275"/>
        <w:gridCol w:w="1620"/>
      </w:tblGrid>
      <w:tr w:rsidR="00BC4208" w:rsidRPr="00BC4208" w14:paraId="3C5785C6" w14:textId="77777777" w:rsidTr="008B162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3461" w14:textId="77777777" w:rsidR="007A4503" w:rsidRPr="00BC4208" w:rsidRDefault="007A4503" w:rsidP="007A450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1B9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etho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6F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w.K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372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.K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492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.K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43C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w.K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7D4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w.Ka</w:t>
            </w:r>
            <w:proofErr w:type="spellEnd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/K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6E3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.Ka</w:t>
            </w:r>
            <w:proofErr w:type="spellEnd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/K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65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</w:p>
        </w:tc>
      </w:tr>
      <w:tr w:rsidR="00BC4208" w:rsidRPr="00BC4208" w14:paraId="07040019" w14:textId="77777777" w:rsidTr="008B162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D6E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D4F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725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51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F5D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51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AE4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5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73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5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8E3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60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1E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609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203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4B54C5D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4821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EAE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06B18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59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D50A5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96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FB83E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0000E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2F321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03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A0D76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03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751FE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6FEBE9A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5BD1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2FC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B81E5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6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704C3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6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29A4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8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8CB2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8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9B97D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541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1E431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541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FFC31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25ED5E3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F6A3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B4D0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D7A99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92C75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F7717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402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C88F9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402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385D0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451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55CD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451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CADF8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59009B8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40B5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30A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5856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1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F9580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1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B33E7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6F417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2FC9A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9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57C77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9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8BD1E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3F0C71B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B799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5414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B5C7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13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B799D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13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94C1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7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CAEFD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7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5FE9E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94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9CA10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94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DB45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622D6068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31C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DE0D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488E1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6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7F382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6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9B2F4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5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71863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5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36DA7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25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69374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25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7A12B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0D56E8E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852C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C13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A1D32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3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2D413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3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2C164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2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6065B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2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2AB39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55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384B5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55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B059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0ED1993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1B11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2E07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4B43A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9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6E22A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9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3405C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CDB9F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0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6343E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34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31616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3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721D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2856078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FF23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B8E3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FB4E8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FFC77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1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93EBD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7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CB2E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CE97C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0959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A1A76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53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A0DD4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09CD746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B568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3516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B5FC5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9F348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AE25F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36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F313D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36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4C6E1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31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28BD6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31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F5F5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0D87DB8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6A3E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B8A2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EF9F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C61D3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5B46D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33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B925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33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DDD4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2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39FF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2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1D566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R</w:t>
            </w:r>
          </w:p>
        </w:tc>
      </w:tr>
      <w:tr w:rsidR="00BC4208" w:rsidRPr="00BC4208" w14:paraId="31FA2CA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D692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cc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74C2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F1C90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55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BA600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44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0376E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0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F5BEA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98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A0101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056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9633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990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34144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DBA4C1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0B6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cc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AE06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40C0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2C186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7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B09DF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83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A95E0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88329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43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08B5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171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1D2F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87DE699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53B0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6A2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8CDCC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2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FFD02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1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E0878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BB7A4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4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4F509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10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D34C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38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3C0AF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A6D596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443E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D402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83904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19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4202C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1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70DFA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9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4040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4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EA5DD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104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1E6E4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36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7A431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B2F087F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C4C5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88F3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FB68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78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ECB7B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3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50470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C20B8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8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40D2B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49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DFC7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84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0065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22AC56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5DD6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ACBF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A0D5D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9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38A1F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ABAE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5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4D3A5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C5096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812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06ABE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0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FE98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CC9D94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3A3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826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F19F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9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6FC9D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4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9FB4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705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D763D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86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1F472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46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F9F8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81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EB24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D6A725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08AE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C7B4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13479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2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AD2C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8515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63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8BA86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73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C89E4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74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6D1D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94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194B4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EA58F2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10A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C52E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06367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1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649AC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3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9257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244AA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48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4FAF3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5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01E20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39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498CA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5AA135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2872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7491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7BEF7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2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9E889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6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EAD2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ABF3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2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A9179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FAEE9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21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9F346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A3214A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47B6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EB18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1D47B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5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55B9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9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C9E5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07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755E4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93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AD8A6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6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A454E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5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5941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49F793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F260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atp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1DE5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6A76C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5AC63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6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723E3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84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C973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64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631BF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7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35164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3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A5183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B458B7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AB8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ce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6FD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BC950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9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E065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1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35CE2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32C83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37F79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65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214CD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50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8CD14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E29825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3A1F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ce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8EC2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37635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00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EAC0A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7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EE459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EFEFF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D6CA2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03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15FCC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24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8F4A7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F8668F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A10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clp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2A5F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04ED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25EC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F1096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3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02C45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3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33AE4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8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B19DC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8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FDC54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128125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6D28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clp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87C3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41E94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A005F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11AA2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B9505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4BFF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9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A738A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9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34AEF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7CC290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475B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nf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3B1D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3B255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2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14E5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2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A711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5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51BF5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5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25C93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793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A60D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793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54D71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BB32E3F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DE62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inf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42BE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9447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8248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15B3D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12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A10C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12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5B43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079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41119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079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4C35A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D366A12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1F3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727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ADB5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85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1CFC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85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11E07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8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DC88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8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61DFF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17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DB20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17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86AA0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A477BC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01AF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75B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21F1D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28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46AD4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28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733C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EB097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6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D8086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6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C74B4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6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9EF5C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12C31D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3784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900A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69B7A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B6ED4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9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B9FA2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BDEAC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E4C6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68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9AD84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89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688E6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ED9B0A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06A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7451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A1DCB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3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9DC69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9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D7758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5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C58A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4C02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65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062D6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91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086A1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68A6A8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A72B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EFE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B25DF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07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CC600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07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8C60A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63DEE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6AF24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9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DE38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9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1D3BC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C44366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589D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6045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81C5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77A4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F3594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0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B4D9D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0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15561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14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953D9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14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67FC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C21742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7041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428D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EF951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4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36D2F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7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4932F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6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35F02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6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4AAC4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08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C0352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76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C2E6E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EEA764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0D6A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lastRenderedPageBreak/>
              <w:t>pet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7952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51631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2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5246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6BBAC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5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E9EA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2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C6673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97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72BAA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62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F039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061C89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940C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65C0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C5FEB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C9A1D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51F25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507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CAF9E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507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E0F36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E64E8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60171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0CD77A2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8DB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8D40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4BA51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09C0F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3DB58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49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68D88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49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48660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17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7ED4F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717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BDBB7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8D499D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34C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CC1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98A9E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80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BC05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53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1C70A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7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1B08C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5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2C2D5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7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D3DF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69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3073B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8067DF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D81F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01D4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3EFA6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58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18958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48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2C8B8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F056D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4119F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1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8D6BE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98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72251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27948F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C0C1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84BC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51177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1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FD42B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1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F41E5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57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3D0FF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57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99D26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2.178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291C8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2.178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3709A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5DC6E0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21A8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et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FA5B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B5826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9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5854F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9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BFDC9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08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7DB54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08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9FBE9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2.16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5F1BB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2.16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B62C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0D5541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57DC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5F09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CC83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ED696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F21DA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48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68DCE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48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EF2AB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9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475D9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4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DD536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823C872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7964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CE3C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5C30A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C32FD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3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0F154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48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B073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45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38ACE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4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4DF4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9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B291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3576BF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D91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BB3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0FB0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DFC8D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29B0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43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63611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43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9112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79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2A8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79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B44F6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8A3A36F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620D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611A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D0D73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2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DD29C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2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97A3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65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6C71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95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3A410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84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DE86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84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28E9F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547D6E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1ADE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9ECF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5468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AE9D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D296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D75F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54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751C8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6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D48D3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54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3B0BF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7E2F23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C4EA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17A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2A4FE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8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7DB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2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C48E9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4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9EF68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4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651B7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36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BB6C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98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00485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FE3E70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3EB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C53B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C4BB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5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672CE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9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3380A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DC3B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14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D033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6255F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96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9A74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754501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2B7E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61A5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5C89D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1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21C79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65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F3B4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5493B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42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B2C9B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7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F03D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716C4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97452C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149D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A870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AC2F1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96EA0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9C1D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65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15482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94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7D2A8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82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D53F4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1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E9768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8B5716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7CE2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C29F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7308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21B3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F6452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86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C8563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88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A1574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82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9DEE9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3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D7391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CF7344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C850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7A30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D5FC5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62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3E634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65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48F1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3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A314F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8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6821D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9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E82F3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13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675A1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2C603C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CD2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F4CC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71F0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80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15B01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85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10A8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1A9AD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75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B409B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92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E6A8B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12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E38D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735783F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C588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D7F2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73A68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5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C94F9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5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FED13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30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ADB6E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30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4F6A8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05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B795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05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FD15A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ACAB86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2E00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94FE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2AFE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79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7FB1E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79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D9F54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0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A30A9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0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D946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939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7FDB6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939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11FAA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7CF927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052E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956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943CC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EDA37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A51D8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7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6A328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7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2092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9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91A0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9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B3EE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7A1963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1924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675F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A8E82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0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DE6B4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0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C606C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48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FE58B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48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9EDB5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6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52927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91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C9DF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8165A8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D930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D561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6DA50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1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61A9A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69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B5716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9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CBAC0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21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93197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976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45391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17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CC53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DFB249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B794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7A3C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A2079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5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0A1BF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8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DF08E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8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6649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09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11744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069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A76F9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85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71920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4C4385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7110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58D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D755F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0AB10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3696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68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2D7DB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868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3BD49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67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5807F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67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36576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D0F08F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1B88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1980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31C46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5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4822B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5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69BAD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91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32F3C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69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BEC8F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69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2FD9D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69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C4AC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561C15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8409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32F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ACA6F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81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8E946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5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DFBC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9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5A398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00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5E711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730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6941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6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0D25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952905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2A19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DCA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9A66C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1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66AD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0C78C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81F6B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00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E3439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730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A5DC8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097EC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E8EFCC2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8E5F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C5A0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B78CA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5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9B93A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2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7CFF6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5E1A8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9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2CBBA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6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2702B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A0815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F6FE45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39EF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6CA7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4120F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9BCF9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76F45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16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87D74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5B02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6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6D9A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9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CA64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11CD83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780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7810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8D23A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2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9CEC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96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16701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2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D66B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F874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A53A9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179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C6224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EF9472F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F0C8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11F8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13D25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7837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4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F448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1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946E5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16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59A52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9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2156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224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FD999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6F482F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CCB7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7462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9B855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96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560F8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28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9F64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E3FDD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2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8E891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179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2DD24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027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E7E97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5D70EB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1775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BA8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5978C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4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7B24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45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3A545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9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C26B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61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A28B1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224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BF457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907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D93BC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265410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B8E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64AB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1D51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28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D07C3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5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39A90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7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15CBE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3D3C4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027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3D7EC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166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365B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0B7381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D26E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93E1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DF9C3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45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79F6F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0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03AED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1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57D4A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945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862D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907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94828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49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6110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673669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0843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Z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DA12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EC27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5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A93E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59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DCEA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22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29218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7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F8FE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166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59C39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925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B12F6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06EBCC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2A9B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bZ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567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75500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0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8B9BA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4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DEDBE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5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A6703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1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2C35F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49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1F16D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989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BC860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75A2EB8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C9F9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bc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25AE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B59A4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09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ED90B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74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D6A88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0BD03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2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40401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E6EE2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48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4BDC9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10B6DE4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F4CF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bc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79C6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37257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17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A5BD4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80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5AD4E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A5D39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B4356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28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729F6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468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5A994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365AE1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95CE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EA68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62B0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7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5DA40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7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6A7D6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7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58CE1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7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E789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58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90B7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58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E14D7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938FE46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381F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CC42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6D0E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0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C720D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0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44595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2401B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63DD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56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3514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56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54B1E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9F5233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F8EB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lastRenderedPageBreak/>
              <w:t>rpl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38AD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41BA4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936E9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9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0741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3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66860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09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30D60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8F53F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5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95C00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3AEFA5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4B7D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CA7A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58FD5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FB279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2B1F9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95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683D1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92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FBCB7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0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BA15C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5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E198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EE1A088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597C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B4C3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87749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903E1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ABAB0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82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CD639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82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718FB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41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A3116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41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DEB56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C42923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86E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l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5B0F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62F0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BC2EE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6127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268EC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3F485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1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C653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1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72841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77090B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122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ACC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437A7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88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BE74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5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869A0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0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D0ADA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97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A1C9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16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B100A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072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72A6A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7114AA9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D795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5519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A86DF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8F819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53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6B1D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1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5F48E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0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7C767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01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D9CE6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12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D04C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BC6152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A3DC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052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ECAD2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2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BBD59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9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FCBCB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0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E0BCA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0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23C6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39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C3AD7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40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E329C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5286EC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54D1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A098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1C21A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2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4525D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76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C99F3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ECFED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F8F7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69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41F6C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87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A4BE6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9CC981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E6C1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6416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38782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91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65E7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8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7C69D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49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F445A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44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21D40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548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CF72F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5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79916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308EE3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3FC4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3148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D750D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97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4615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8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B7EE0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45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33027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3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F2888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582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6CF2E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537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AF101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7ABD79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68B3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8A14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8F7C1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3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97E4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9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374EB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D48A4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0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CA2CB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68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2288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64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C85D3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4980D61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9F3C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o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9D6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02A1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69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0A31E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2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291E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5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8879F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6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BC38D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05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DDAC2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5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23484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186803D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6105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CB13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586BB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9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2A382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9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B9321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6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C39B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16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262DF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88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DB12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0729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40D70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754621D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2635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945B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5439C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70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3A296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70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53AD5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3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2D905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3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061F6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3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EFCA8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3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39462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AC8426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CE16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F7A4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F355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86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1984E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86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0DB0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2D532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DC6CC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333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45747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0997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90F9B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33BBCD8F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79B3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98EB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E54CF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6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C5651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6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C3C4E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6679F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5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619F3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5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26F54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5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9D546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C4EE752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9AE2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A174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CB0EB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FFCD0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6A7EB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0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8CB4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0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F3D54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6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48F6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6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14500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A65CF5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D196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4F59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9F566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C2D3D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0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457C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1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C535F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1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B39F1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5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EC14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5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E87F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602967C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F9B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78E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4CCD7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4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738FC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4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5F59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5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EEC5A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5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22AC9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628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439A1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628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7AFC2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49949E4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EE2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rps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27FF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B307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8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3100B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78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F5730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5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4B9C4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55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B63E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64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7794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56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7A5ED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5AD87BE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879D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6C62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DBD3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023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4BDF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89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C86EE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41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54A21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40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DB091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425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F9D00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373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ADF6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00FBE9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6305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9A19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C9273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72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F1A76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945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B0902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45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982C8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45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F0D53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182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3166B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142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3E675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2A9871B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05B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284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F9E12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3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3F87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3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38A75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6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799D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6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ABC88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93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39284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03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CA227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889C8F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F4E7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16AD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ED9F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078F0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4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06A3A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2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C1530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2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9A01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49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2D692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49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27022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LSC</w:t>
            </w:r>
          </w:p>
        </w:tc>
      </w:tr>
      <w:tr w:rsidR="00BC4208" w:rsidRPr="00BC4208" w14:paraId="0E3DAA64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F73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cc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AC25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3F2E6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1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E4A76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64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F6B67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8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C1E45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0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61CEF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913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4DF98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076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6B80E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353E9AF9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E6AD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cc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5698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7E85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76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E221A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21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31467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65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689A9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85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008E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08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62865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56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C96BE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323B6FFC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C128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0B21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ED1AC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6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286EB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65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2C9EC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66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D3FD8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67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B1F79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190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423A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202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87FE8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380A1D4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3D73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4031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17665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48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BE016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47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48B88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DC641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3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F8BE0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23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E7C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28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15DE9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61E088E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20A6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5001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800A9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2396E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60F76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7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00226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33B5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4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CCE6B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3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BCD26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626252B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16E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8D0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DE6FF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2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7ADC8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6B19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0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CDC49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598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FB3FC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CB73D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53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26D26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659F12A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D2C2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3819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EC13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37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F81D0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2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7E3D2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9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FDF66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9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E374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222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EE8EE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220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EC199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6B39BC0E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C0F5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5B26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99266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36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631E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26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8B64A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9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A0018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9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6762B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210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4416E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212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F436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0F1327F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045D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34FF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0EDBC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8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11DAC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8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02BF5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7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73252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7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660E8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674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475EE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6674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1191C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01B6758B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FDA2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124A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38A2F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0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CFC3D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0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98726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6A012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3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BC363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03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7913D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703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FB88A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2B0750D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8072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80D3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B0970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9DE3E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23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3C9C8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4F082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9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F93AE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41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549AB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39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C105C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276BB2E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57F7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7713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EE156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60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B8F26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96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374FC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FC454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FAB9A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12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0A45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821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9E714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5379F499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B8ED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424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E68900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6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229B9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1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B8D55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DD356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6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55D51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2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DC50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59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03A91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17FE51E3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9825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ndh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A785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E733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65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A492C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709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9EE4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24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BBB15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4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8FF50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03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B903B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632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D1217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60A91EF7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84204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9510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16F8A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ECB0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D0B97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82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68F5B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565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A6FFE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1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481B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E0E47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064BA305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5C7FD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proofErr w:type="spellStart"/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psa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6221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764C0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4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50996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3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1A59A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81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EEA6A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8486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7C0A9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230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B020D8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76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E8E951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BC4208" w:rsidRPr="00BC4208" w14:paraId="3910DECA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99B1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F4B2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73A8F5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258DE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1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C1BB06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317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30A26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7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D43A37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8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CA2B2B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3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E6ECA2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  <w:tr w:rsidR="007A4503" w:rsidRPr="00BC4208" w14:paraId="230BDED0" w14:textId="77777777" w:rsidTr="008B16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FC05A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yc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315C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2798B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2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1B408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2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87923F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25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0269DC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0.9195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A3D0D9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098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FE9F3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1.103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0EF64E" w14:textId="77777777" w:rsidR="007A4503" w:rsidRPr="00BC4208" w:rsidRDefault="007A4503" w:rsidP="007A4503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</w:rPr>
            </w:pPr>
            <w:r w:rsidRPr="00BC4208">
              <w:rPr>
                <w:rFonts w:ascii="Calibri" w:eastAsia="Times New Roman" w:hAnsi="Calibri" w:cs="Times New Roman"/>
                <w:color w:val="000000" w:themeColor="text1"/>
                <w:sz w:val="22"/>
              </w:rPr>
              <w:t>SCC</w:t>
            </w:r>
          </w:p>
        </w:tc>
      </w:tr>
    </w:tbl>
    <w:p w14:paraId="196F8830" w14:textId="77777777" w:rsidR="007A4503" w:rsidRPr="00BC4208" w:rsidRDefault="007A4503" w:rsidP="007A4503">
      <w:pPr>
        <w:spacing w:before="0"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</w:p>
    <w:p w14:paraId="58F1AED1" w14:textId="77777777" w:rsidR="00DE23E8" w:rsidRPr="00BC4208" w:rsidRDefault="00DE23E8" w:rsidP="00654E8F">
      <w:pPr>
        <w:spacing w:before="240"/>
        <w:rPr>
          <w:color w:val="000000" w:themeColor="text1"/>
        </w:rPr>
      </w:pPr>
    </w:p>
    <w:sectPr w:rsidR="00DE23E8" w:rsidRPr="00BC420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4AEAA" w14:textId="77777777" w:rsidR="003149E6" w:rsidRDefault="003149E6" w:rsidP="00117666">
      <w:pPr>
        <w:spacing w:after="0"/>
      </w:pPr>
      <w:r>
        <w:separator/>
      </w:r>
    </w:p>
  </w:endnote>
  <w:endnote w:type="continuationSeparator" w:id="0">
    <w:p w14:paraId="1F4D1DB8" w14:textId="77777777" w:rsidR="003149E6" w:rsidRDefault="003149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584242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5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58424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5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F50CA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5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F50CA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5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598E9" w14:textId="77777777" w:rsidR="003149E6" w:rsidRDefault="003149E6" w:rsidP="00117666">
      <w:pPr>
        <w:spacing w:after="0"/>
      </w:pPr>
      <w:r>
        <w:separator/>
      </w:r>
    </w:p>
  </w:footnote>
  <w:footnote w:type="continuationSeparator" w:id="0">
    <w:p w14:paraId="4B0382B3" w14:textId="77777777" w:rsidR="003149E6" w:rsidRDefault="003149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B67C6"/>
    <w:multiLevelType w:val="hybridMultilevel"/>
    <w:tmpl w:val="5CFCC4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76996"/>
    <w:multiLevelType w:val="multilevel"/>
    <w:tmpl w:val="03476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410B6"/>
    <w:multiLevelType w:val="multilevel"/>
    <w:tmpl w:val="167410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1D7559E0"/>
    <w:multiLevelType w:val="multilevel"/>
    <w:tmpl w:val="1D755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581439"/>
    <w:multiLevelType w:val="multilevel"/>
    <w:tmpl w:val="32581439"/>
    <w:lvl w:ilvl="0">
      <w:start w:val="1"/>
      <w:numFmt w:val="decimal"/>
      <w:isLgl/>
      <w:lvlText w:val="Chapter 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suff w:val="space"/>
      <w:lvlText w:val="%1.%2.%3.%4"/>
      <w:lvlJc w:val="left"/>
      <w:pPr>
        <w:ind w:left="1170" w:hanging="36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54F42EE"/>
    <w:multiLevelType w:val="multilevel"/>
    <w:tmpl w:val="354F4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D547BF"/>
    <w:multiLevelType w:val="multilevel"/>
    <w:tmpl w:val="57D547BF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C1C30"/>
    <w:multiLevelType w:val="hybridMultilevel"/>
    <w:tmpl w:val="8EA48B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621241"/>
    <w:multiLevelType w:val="hybridMultilevel"/>
    <w:tmpl w:val="AD229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A336B89"/>
    <w:multiLevelType w:val="multilevel"/>
    <w:tmpl w:val="6A336B8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6C0AC551"/>
    <w:multiLevelType w:val="singleLevel"/>
    <w:tmpl w:val="6C0AC551"/>
    <w:lvl w:ilvl="0">
      <w:start w:val="19"/>
      <w:numFmt w:val="upperLetter"/>
      <w:suff w:val="space"/>
      <w:lvlText w:val="%1."/>
      <w:lvlJc w:val="left"/>
    </w:lvl>
  </w:abstractNum>
  <w:abstractNum w:abstractNumId="18" w15:restartNumberingAfterBreak="0">
    <w:nsid w:val="6DDD73E4"/>
    <w:multiLevelType w:val="multilevel"/>
    <w:tmpl w:val="6DDD73E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31568"/>
    <w:multiLevelType w:val="multilevel"/>
    <w:tmpl w:val="7083156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56296"/>
    <w:multiLevelType w:val="multilevel"/>
    <w:tmpl w:val="717562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 w16cid:durableId="649790595">
    <w:abstractNumId w:val="0"/>
  </w:num>
  <w:num w:numId="2" w16cid:durableId="1553467933">
    <w:abstractNumId w:val="10"/>
  </w:num>
  <w:num w:numId="3" w16cid:durableId="1005326151">
    <w:abstractNumId w:val="3"/>
  </w:num>
  <w:num w:numId="4" w16cid:durableId="1067920492">
    <w:abstractNumId w:val="13"/>
  </w:num>
  <w:num w:numId="5" w16cid:durableId="12646489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3417185">
    <w:abstractNumId w:val="7"/>
  </w:num>
  <w:num w:numId="7" w16cid:durableId="1667201194">
    <w:abstractNumId w:val="15"/>
  </w:num>
  <w:num w:numId="8" w16cid:durableId="1829784866">
    <w:abstractNumId w:val="15"/>
  </w:num>
  <w:num w:numId="9" w16cid:durableId="53747058">
    <w:abstractNumId w:val="15"/>
  </w:num>
  <w:num w:numId="10" w16cid:durableId="1211722200">
    <w:abstractNumId w:val="15"/>
  </w:num>
  <w:num w:numId="11" w16cid:durableId="631863603">
    <w:abstractNumId w:val="15"/>
  </w:num>
  <w:num w:numId="12" w16cid:durableId="536508824">
    <w:abstractNumId w:val="15"/>
  </w:num>
  <w:num w:numId="13" w16cid:durableId="1438797076">
    <w:abstractNumId w:val="7"/>
  </w:num>
  <w:num w:numId="14" w16cid:durableId="1721242697">
    <w:abstractNumId w:val="6"/>
  </w:num>
  <w:num w:numId="15" w16cid:durableId="1117408178">
    <w:abstractNumId w:val="6"/>
  </w:num>
  <w:num w:numId="16" w16cid:durableId="1112551142">
    <w:abstractNumId w:val="6"/>
  </w:num>
  <w:num w:numId="17" w16cid:durableId="1531455331">
    <w:abstractNumId w:val="6"/>
  </w:num>
  <w:num w:numId="18" w16cid:durableId="1935477573">
    <w:abstractNumId w:val="6"/>
  </w:num>
  <w:num w:numId="19" w16cid:durableId="2088306446">
    <w:abstractNumId w:val="6"/>
  </w:num>
  <w:num w:numId="20" w16cid:durableId="1238856999">
    <w:abstractNumId w:val="17"/>
  </w:num>
  <w:num w:numId="21" w16cid:durableId="1047411064">
    <w:abstractNumId w:val="1"/>
  </w:num>
  <w:num w:numId="22" w16cid:durableId="1399745719">
    <w:abstractNumId w:val="8"/>
  </w:num>
  <w:num w:numId="23" w16cid:durableId="1809475432">
    <w:abstractNumId w:val="5"/>
  </w:num>
  <w:num w:numId="24" w16cid:durableId="824780030">
    <w:abstractNumId w:val="16"/>
  </w:num>
  <w:num w:numId="25" w16cid:durableId="920137033">
    <w:abstractNumId w:val="2"/>
  </w:num>
  <w:num w:numId="26" w16cid:durableId="1169440961">
    <w:abstractNumId w:val="9"/>
  </w:num>
  <w:num w:numId="27" w16cid:durableId="834879130">
    <w:abstractNumId w:val="20"/>
  </w:num>
  <w:num w:numId="28" w16cid:durableId="1705865946">
    <w:abstractNumId w:val="19"/>
  </w:num>
  <w:num w:numId="29" w16cid:durableId="1476951142">
    <w:abstractNumId w:val="11"/>
  </w:num>
  <w:num w:numId="30" w16cid:durableId="61145986">
    <w:abstractNumId w:val="18"/>
  </w:num>
  <w:num w:numId="31" w16cid:durableId="1042940387">
    <w:abstractNumId w:val="4"/>
  </w:num>
  <w:num w:numId="32" w16cid:durableId="1360660503">
    <w:abstractNumId w:val="12"/>
  </w:num>
  <w:num w:numId="33" w16cid:durableId="57089528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De0NDYzMTA0MLJU0lEKTi0uzszPAykwrAUAPCuuh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9E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50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4208"/>
    <w:rsid w:val="00C52A7B"/>
    <w:rsid w:val="00C56BAF"/>
    <w:rsid w:val="00C679AA"/>
    <w:rsid w:val="00C75972"/>
    <w:rsid w:val="00CC0A3A"/>
    <w:rsid w:val="00CD066B"/>
    <w:rsid w:val="00CE4FEE"/>
    <w:rsid w:val="00CF020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7A4503"/>
    <w:pPr>
      <w:keepNext/>
      <w:keepLines/>
      <w:spacing w:before="40" w:after="0" w:line="259" w:lineRule="auto"/>
      <w:outlineLvl w:val="5"/>
    </w:pPr>
    <w:rPr>
      <w:rFonts w:ascii="Calibri Light" w:eastAsia="DengXian Light" w:hAnsi="Calibri Light" w:cs="Times New Roman"/>
      <w:color w:val="1F3864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4503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4503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4503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7A4503"/>
    <w:rPr>
      <w:rFonts w:ascii="Calibri Light" w:eastAsia="DengXian Light" w:hAnsi="Calibri Light" w:cs="Times New Roman"/>
      <w:color w:val="1F386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7A4503"/>
    <w:rPr>
      <w:rFonts w:ascii="Calibri Light" w:eastAsia="Times New Roman" w:hAnsi="Calibri Light" w:cs="Times New Roman"/>
      <w:b/>
      <w:bCs/>
      <w:color w:val="1F4E79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7A4503"/>
    <w:rPr>
      <w:rFonts w:ascii="Calibri Light" w:eastAsia="Times New Roman" w:hAnsi="Calibri Light" w:cs="Times New Roman"/>
      <w:b/>
      <w:bCs/>
      <w:i/>
      <w:iCs/>
      <w:color w:val="1F4E79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7A4503"/>
    <w:rPr>
      <w:rFonts w:ascii="Calibri Light" w:eastAsia="Times New Roman" w:hAnsi="Calibri Light" w:cs="Times New Roman"/>
      <w:i/>
      <w:iCs/>
      <w:color w:val="1F4E79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7A4503"/>
  </w:style>
  <w:style w:type="numbering" w:customStyle="1" w:styleId="NoList11">
    <w:name w:val="No List11"/>
    <w:next w:val="NoList"/>
    <w:uiPriority w:val="99"/>
    <w:semiHidden/>
    <w:unhideWhenUsed/>
    <w:rsid w:val="007A4503"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A45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A4503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7A4503"/>
    <w:pPr>
      <w:spacing w:before="0" w:after="0" w:line="259" w:lineRule="auto"/>
    </w:pPr>
    <w:rPr>
      <w:rFonts w:ascii="Calibri" w:eastAsia="SimSun" w:hAnsi="Calibri" w:cs="Calibri"/>
      <w:sz w:val="22"/>
      <w:lang w:val="en-GB"/>
    </w:rPr>
  </w:style>
  <w:style w:type="paragraph" w:styleId="TOC1">
    <w:name w:val="toc 1"/>
    <w:basedOn w:val="Normal"/>
    <w:next w:val="Normal"/>
    <w:uiPriority w:val="39"/>
    <w:unhideWhenUsed/>
    <w:qFormat/>
    <w:rsid w:val="007A4503"/>
    <w:pPr>
      <w:tabs>
        <w:tab w:val="right" w:leader="dot" w:pos="9016"/>
      </w:tabs>
      <w:spacing w:before="0" w:after="100" w:line="259" w:lineRule="auto"/>
    </w:pPr>
    <w:rPr>
      <w:rFonts w:ascii="Calibri" w:eastAsia="SimSun" w:hAnsi="Calibri" w:cs="Calibri"/>
      <w:sz w:val="22"/>
      <w:lang w:val="en-GB"/>
    </w:rPr>
  </w:style>
  <w:style w:type="paragraph" w:styleId="TOC2">
    <w:name w:val="toc 2"/>
    <w:basedOn w:val="Normal"/>
    <w:next w:val="Normal"/>
    <w:uiPriority w:val="39"/>
    <w:unhideWhenUsed/>
    <w:qFormat/>
    <w:rsid w:val="007A4503"/>
    <w:pPr>
      <w:tabs>
        <w:tab w:val="right" w:leader="dot" w:pos="9016"/>
      </w:tabs>
      <w:spacing w:before="0" w:after="100" w:line="259" w:lineRule="auto"/>
      <w:ind w:left="220"/>
    </w:pPr>
    <w:rPr>
      <w:rFonts w:eastAsia="Times New Roman" w:cs="Times New Roman"/>
      <w:b/>
      <w:bCs/>
      <w:sz w:val="22"/>
      <w:lang w:eastAsia="en-GB"/>
    </w:rPr>
  </w:style>
  <w:style w:type="paragraph" w:styleId="TOC3">
    <w:name w:val="toc 3"/>
    <w:basedOn w:val="Normal"/>
    <w:next w:val="Normal"/>
    <w:uiPriority w:val="39"/>
    <w:unhideWhenUsed/>
    <w:qFormat/>
    <w:rsid w:val="007A4503"/>
    <w:pPr>
      <w:spacing w:before="0" w:after="100" w:line="259" w:lineRule="auto"/>
      <w:ind w:left="440"/>
    </w:pPr>
    <w:rPr>
      <w:rFonts w:ascii="Calibri" w:eastAsia="SimSun" w:hAnsi="Calibri" w:cs="Calibri"/>
      <w:sz w:val="22"/>
      <w:lang w:val="en-GB"/>
    </w:rPr>
  </w:style>
  <w:style w:type="table" w:styleId="LightShading-Accent1">
    <w:name w:val="Light Shading Accent 1"/>
    <w:basedOn w:val="TableNormal"/>
    <w:uiPriority w:val="60"/>
    <w:qFormat/>
    <w:rsid w:val="007A4503"/>
    <w:pPr>
      <w:spacing w:after="0" w:line="240" w:lineRule="auto"/>
    </w:pPr>
    <w:rPr>
      <w:rFonts w:ascii="Calibri" w:eastAsia="DengXian" w:hAnsi="Calibri" w:cs="Times New Roman" w:hint="eastAsia"/>
      <w:color w:val="2F5496"/>
      <w:sz w:val="20"/>
      <w:szCs w:val="20"/>
    </w:rPr>
    <w:tblPr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</w:style>
  <w:style w:type="table" w:styleId="LightList">
    <w:name w:val="Light List"/>
    <w:basedOn w:val="TableNormal"/>
    <w:uiPriority w:val="61"/>
    <w:qFormat/>
    <w:rsid w:val="007A4503"/>
    <w:pPr>
      <w:spacing w:after="0" w:line="240" w:lineRule="auto"/>
    </w:pPr>
    <w:rPr>
      <w:rFonts w:ascii="Calibri" w:eastAsia="DengXian" w:hAnsi="Calibri" w:cs="Times New Roman" w:hint="eastAsia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1">
    <w:name w:val="Unresolved Mention1"/>
    <w:uiPriority w:val="99"/>
    <w:unhideWhenUsed/>
    <w:qFormat/>
    <w:rsid w:val="007A4503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7A4503"/>
    <w:pPr>
      <w:tabs>
        <w:tab w:val="decimal" w:pos="360"/>
      </w:tabs>
      <w:spacing w:before="0" w:after="200" w:line="276" w:lineRule="auto"/>
    </w:pPr>
    <w:rPr>
      <w:rFonts w:ascii="Calibri" w:eastAsia="DengXian" w:hAnsi="Calibri" w:cs="Times New Roman"/>
      <w:sz w:val="22"/>
    </w:rPr>
  </w:style>
  <w:style w:type="character" w:customStyle="1" w:styleId="SubtleEmphasis1">
    <w:name w:val="Subtle Emphasis1"/>
    <w:uiPriority w:val="19"/>
    <w:qFormat/>
    <w:rsid w:val="007A4503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A4503"/>
    <w:pPr>
      <w:keepNext/>
      <w:keepLines/>
      <w:numPr>
        <w:numId w:val="0"/>
      </w:numPr>
      <w:tabs>
        <w:tab w:val="left" w:pos="3064"/>
      </w:tabs>
      <w:spacing w:before="480" w:after="360"/>
      <w:jc w:val="center"/>
      <w:outlineLvl w:val="9"/>
    </w:pPr>
    <w:rPr>
      <w:rFonts w:eastAsia="DengXian Light"/>
      <w:bCs/>
      <w:sz w:val="28"/>
      <w:szCs w:val="28"/>
    </w:rPr>
  </w:style>
  <w:style w:type="table" w:customStyle="1" w:styleId="TableGrid11">
    <w:name w:val="Table Grid11"/>
    <w:basedOn w:val="TableNormal"/>
    <w:uiPriority w:val="39"/>
    <w:qFormat/>
    <w:rsid w:val="007A4503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qFormat/>
    <w:rsid w:val="007A4503"/>
  </w:style>
  <w:style w:type="character" w:customStyle="1" w:styleId="space">
    <w:name w:val="space"/>
    <w:qFormat/>
    <w:rsid w:val="007A4503"/>
  </w:style>
  <w:style w:type="character" w:customStyle="1" w:styleId="UnresolvedMention2">
    <w:name w:val="Unresolved Mention2"/>
    <w:uiPriority w:val="99"/>
    <w:unhideWhenUsed/>
    <w:qFormat/>
    <w:rsid w:val="007A4503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71">
    <w:name w:val="Heading 71"/>
    <w:basedOn w:val="Normal"/>
    <w:next w:val="Normal"/>
    <w:uiPriority w:val="9"/>
    <w:unhideWhenUsed/>
    <w:qFormat/>
    <w:rsid w:val="007A4503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7A4503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7A4503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</w:rPr>
  </w:style>
  <w:style w:type="paragraph" w:customStyle="1" w:styleId="Subtitle1">
    <w:name w:val="Subtitle1"/>
    <w:basedOn w:val="Normal"/>
    <w:next w:val="Normal"/>
    <w:uiPriority w:val="11"/>
    <w:qFormat/>
    <w:rsid w:val="007A4503"/>
    <w:pPr>
      <w:spacing w:before="0"/>
    </w:pPr>
    <w:rPr>
      <w:rFonts w:ascii="Calibri Light" w:eastAsia="Times New Roman" w:hAnsi="Calibri Light" w:cs="Times New Roman"/>
      <w:color w:val="5B9BD5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7A4503"/>
    <w:pPr>
      <w:spacing w:before="0" w:after="0" w:line="204" w:lineRule="auto"/>
      <w:contextualSpacing/>
    </w:pPr>
    <w:rPr>
      <w:rFonts w:ascii="Calibri Light" w:eastAsia="Times New Roman" w:hAnsi="Calibri Light" w:cs="Times New Roman"/>
      <w:caps/>
      <w:color w:val="44546A"/>
      <w:spacing w:val="-15"/>
      <w:sz w:val="72"/>
      <w:szCs w:val="72"/>
    </w:rPr>
  </w:style>
  <w:style w:type="table" w:customStyle="1" w:styleId="TableGrid7">
    <w:name w:val="Table Grid7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uiPriority w:val="99"/>
    <w:unhideWhenUsed/>
    <w:qFormat/>
    <w:rsid w:val="007A4503"/>
    <w:rPr>
      <w:color w:val="954F72"/>
      <w:u w:val="single"/>
    </w:rPr>
  </w:style>
  <w:style w:type="table" w:customStyle="1" w:styleId="TableGrid12">
    <w:name w:val="Table Grid12"/>
    <w:basedOn w:val="TableNormal"/>
    <w:uiPriority w:val="39"/>
    <w:qFormat/>
    <w:rsid w:val="007A4503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7A4503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Quote1">
    <w:name w:val="Quote1"/>
    <w:basedOn w:val="Normal"/>
    <w:next w:val="Normal"/>
    <w:uiPriority w:val="29"/>
    <w:qFormat/>
    <w:rsid w:val="007A4503"/>
    <w:pPr>
      <w:spacing w:after="120" w:line="259" w:lineRule="auto"/>
      <w:ind w:left="720"/>
    </w:pPr>
    <w:rPr>
      <w:rFonts w:ascii="Calibri" w:eastAsia="Times New Roman" w:hAnsi="Calibri" w:cs="Calibri"/>
      <w:color w:val="44546A"/>
      <w:szCs w:val="24"/>
    </w:rPr>
  </w:style>
  <w:style w:type="character" w:customStyle="1" w:styleId="QuoteChar1">
    <w:name w:val="Quote Char1"/>
    <w:basedOn w:val="DefaultParagraphFont"/>
    <w:uiPriority w:val="29"/>
    <w:qFormat/>
    <w:rsid w:val="007A4503"/>
    <w:rPr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7A4503"/>
    <w:pPr>
      <w:spacing w:before="100" w:beforeAutospacing="1"/>
      <w:ind w:left="720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qFormat/>
    <w:rsid w:val="007A4503"/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503"/>
    <w:pPr>
      <w:pBdr>
        <w:top w:val="single" w:sz="4" w:space="10" w:color="4472C4"/>
        <w:bottom w:val="single" w:sz="4" w:space="10" w:color="4472C4"/>
      </w:pBdr>
      <w:spacing w:before="360" w:after="360" w:line="259" w:lineRule="auto"/>
      <w:ind w:left="864" w:right="864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qFormat/>
    <w:rsid w:val="007A4503"/>
    <w:rPr>
      <w:rFonts w:ascii="Times New Roman" w:hAnsi="Times New Roman"/>
      <w:i/>
      <w:iCs/>
      <w:color w:val="4F81BD" w:themeColor="accent1"/>
      <w:sz w:val="24"/>
    </w:rPr>
  </w:style>
  <w:style w:type="character" w:customStyle="1" w:styleId="SubtleEmphasis11">
    <w:name w:val="Subtle Emphasis11"/>
    <w:uiPriority w:val="19"/>
    <w:qFormat/>
    <w:rsid w:val="007A4503"/>
    <w:rPr>
      <w:i/>
      <w:iCs/>
      <w:color w:val="595959"/>
    </w:rPr>
  </w:style>
  <w:style w:type="character" w:customStyle="1" w:styleId="IntenseEmphasis1">
    <w:name w:val="Intense Emphasis1"/>
    <w:uiPriority w:val="21"/>
    <w:qFormat/>
    <w:rsid w:val="007A4503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7A4503"/>
    <w:rPr>
      <w:smallCaps/>
      <w:color w:val="595959"/>
      <w:u w:val="none" w:color="7F7F7F"/>
    </w:rPr>
  </w:style>
  <w:style w:type="character" w:customStyle="1" w:styleId="IntenseReference1">
    <w:name w:val="Intense Reference1"/>
    <w:uiPriority w:val="32"/>
    <w:qFormat/>
    <w:rsid w:val="007A4503"/>
    <w:rPr>
      <w:b/>
      <w:bCs/>
      <w:smallCaps/>
      <w:color w:val="44546A"/>
      <w:u w:val="single"/>
    </w:rPr>
  </w:style>
  <w:style w:type="character" w:customStyle="1" w:styleId="BookTitle1">
    <w:name w:val="Book Title1"/>
    <w:uiPriority w:val="33"/>
    <w:qFormat/>
    <w:rsid w:val="007A4503"/>
    <w:rPr>
      <w:b/>
      <w:bCs/>
      <w:smallCaps/>
      <w:spacing w:val="10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7A4503"/>
    <w:pPr>
      <w:keepNext/>
      <w:keepLines/>
      <w:numPr>
        <w:numId w:val="0"/>
      </w:numPr>
      <w:tabs>
        <w:tab w:val="left" w:pos="3064"/>
      </w:tabs>
      <w:spacing w:before="400" w:after="40"/>
      <w:jc w:val="center"/>
      <w:outlineLvl w:val="9"/>
    </w:pPr>
    <w:rPr>
      <w:rFonts w:eastAsia="DengXian Light"/>
      <w:bCs/>
      <w:color w:val="1F4E79"/>
      <w:sz w:val="36"/>
      <w:szCs w:val="36"/>
    </w:rPr>
  </w:style>
  <w:style w:type="paragraph" w:customStyle="1" w:styleId="msonormal0">
    <w:name w:val="msonormal"/>
    <w:basedOn w:val="Normal"/>
    <w:qFormat/>
    <w:rsid w:val="007A4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21">
    <w:name w:val="Table Grid21"/>
    <w:basedOn w:val="TableNormal"/>
    <w:uiPriority w:val="39"/>
    <w:qFormat/>
    <w:rsid w:val="007A4503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qFormat/>
    <w:rsid w:val="007A4503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qFormat/>
    <w:rsid w:val="007A4503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qFormat/>
    <w:rsid w:val="007A4503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uiPriority w:val="99"/>
    <w:semiHidden/>
    <w:qFormat/>
    <w:rsid w:val="007A4503"/>
    <w:pPr>
      <w:spacing w:after="0" w:line="240" w:lineRule="auto"/>
    </w:pPr>
    <w:rPr>
      <w:rFonts w:ascii="Calibri" w:eastAsia="SimSun" w:hAnsi="Calibri" w:cs="Calibri"/>
    </w:rPr>
  </w:style>
  <w:style w:type="character" w:customStyle="1" w:styleId="Heading7Char1">
    <w:name w:val="Heading 7 Char1"/>
    <w:uiPriority w:val="9"/>
    <w:semiHidden/>
    <w:qFormat/>
    <w:rsid w:val="007A4503"/>
    <w:rPr>
      <w:rFonts w:ascii="Calibri Light" w:eastAsia="DengXian Light" w:hAnsi="Calibri Light" w:cs="Times New Roman"/>
      <w:i/>
      <w:iCs/>
      <w:color w:val="1F3864"/>
    </w:rPr>
  </w:style>
  <w:style w:type="character" w:customStyle="1" w:styleId="Heading8Char1">
    <w:name w:val="Heading 8 Char1"/>
    <w:uiPriority w:val="9"/>
    <w:semiHidden/>
    <w:qFormat/>
    <w:rsid w:val="007A4503"/>
    <w:rPr>
      <w:rFonts w:ascii="Calibri Light" w:eastAsia="DengXian Light" w:hAnsi="Calibri Light" w:cs="Times New Roman"/>
      <w:color w:val="262626"/>
      <w:sz w:val="21"/>
      <w:szCs w:val="21"/>
    </w:rPr>
  </w:style>
  <w:style w:type="character" w:customStyle="1" w:styleId="Heading9Char1">
    <w:name w:val="Heading 9 Char1"/>
    <w:uiPriority w:val="9"/>
    <w:semiHidden/>
    <w:qFormat/>
    <w:rsid w:val="007A4503"/>
    <w:rPr>
      <w:rFonts w:ascii="Calibri Light" w:eastAsia="DengXian Light" w:hAnsi="Calibri Light" w:cs="Times New Roman"/>
      <w:i/>
      <w:iCs/>
      <w:color w:val="262626"/>
      <w:sz w:val="21"/>
      <w:szCs w:val="21"/>
    </w:rPr>
  </w:style>
  <w:style w:type="character" w:customStyle="1" w:styleId="SubtitleChar1">
    <w:name w:val="Subtitle Char1"/>
    <w:uiPriority w:val="11"/>
    <w:qFormat/>
    <w:rsid w:val="007A4503"/>
    <w:rPr>
      <w:rFonts w:eastAsia="DengXian"/>
      <w:color w:val="595959"/>
      <w:spacing w:val="15"/>
    </w:rPr>
  </w:style>
  <w:style w:type="character" w:customStyle="1" w:styleId="TitleChar1">
    <w:name w:val="Title Char1"/>
    <w:uiPriority w:val="10"/>
    <w:qFormat/>
    <w:rsid w:val="007A4503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UnresolvedMention3">
    <w:name w:val="Unresolved Mention3"/>
    <w:uiPriority w:val="99"/>
    <w:unhideWhenUsed/>
    <w:qFormat/>
    <w:rsid w:val="007A4503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7A4503"/>
  </w:style>
  <w:style w:type="paragraph" w:customStyle="1" w:styleId="font0">
    <w:name w:val="font0"/>
    <w:basedOn w:val="Normal"/>
    <w:rsid w:val="007A450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1">
    <w:name w:val="font1"/>
    <w:basedOn w:val="Normal"/>
    <w:rsid w:val="007A450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2">
    <w:name w:val="font2"/>
    <w:basedOn w:val="Normal"/>
    <w:rsid w:val="007A4503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2"/>
    </w:rPr>
  </w:style>
  <w:style w:type="paragraph" w:customStyle="1" w:styleId="font3">
    <w:name w:val="font3"/>
    <w:basedOn w:val="Normal"/>
    <w:rsid w:val="007A450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et2">
    <w:name w:val="et2"/>
    <w:basedOn w:val="Normal"/>
    <w:rsid w:val="007A450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et3">
    <w:name w:val="et3"/>
    <w:basedOn w:val="Normal"/>
    <w:rsid w:val="007A4503"/>
    <w:pPr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et5">
    <w:name w:val="et5"/>
    <w:basedOn w:val="Normal"/>
    <w:rsid w:val="007A450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207D5E-3E15-4004-85C8-56B28F58C5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180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3</cp:revision>
  <cp:lastPrinted>2013-10-03T12:51:00Z</cp:lastPrinted>
  <dcterms:created xsi:type="dcterms:W3CDTF">2023-02-19T13:35:00Z</dcterms:created>
  <dcterms:modified xsi:type="dcterms:W3CDTF">2023-05-3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